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5FE9DF" w14:textId="0B378D11" w:rsidR="00F4566C" w:rsidRPr="004D5757" w:rsidRDefault="00F4566C" w:rsidP="00F4566C">
      <w:pPr>
        <w:spacing w:line="480" w:lineRule="auto"/>
        <w:outlineLvl w:val="0"/>
        <w:rPr>
          <w:rFonts w:ascii="Times New Roman" w:eastAsia="等线" w:hAnsi="Times New Roman" w:cs="Times New Roman"/>
          <w:b/>
          <w:color w:val="000000"/>
          <w:kern w:val="0"/>
          <w:sz w:val="24"/>
        </w:rPr>
      </w:pPr>
      <w:r w:rsidRPr="004D5757">
        <w:rPr>
          <w:rFonts w:ascii="Times New Roman" w:eastAsia="等线" w:hAnsi="Times New Roman" w:cs="Times New Roman"/>
          <w:b/>
          <w:color w:val="000000"/>
          <w:kern w:val="0"/>
          <w:sz w:val="24"/>
        </w:rPr>
        <w:t xml:space="preserve">Table 1. Demographics, Disability Types, and Disability Severity of Disabled Adults Aged 25 </w:t>
      </w:r>
      <w:r>
        <w:rPr>
          <w:rFonts w:ascii="Times New Roman" w:eastAsia="等线" w:hAnsi="Times New Roman" w:cs="Times New Roman"/>
          <w:b/>
          <w:color w:val="000000"/>
          <w:kern w:val="0"/>
          <w:sz w:val="24"/>
        </w:rPr>
        <w:t>Y</w:t>
      </w:r>
      <w:r w:rsidRPr="004D5757">
        <w:rPr>
          <w:rFonts w:ascii="Times New Roman" w:eastAsia="等线" w:hAnsi="Times New Roman" w:cs="Times New Roman"/>
          <w:b/>
          <w:color w:val="000000"/>
          <w:kern w:val="0"/>
          <w:sz w:val="24"/>
        </w:rPr>
        <w:t xml:space="preserve">ears or </w:t>
      </w:r>
      <w:r>
        <w:rPr>
          <w:rFonts w:ascii="Times New Roman" w:eastAsia="等线" w:hAnsi="Times New Roman" w:cs="Times New Roman"/>
          <w:b/>
          <w:color w:val="000000"/>
          <w:kern w:val="0"/>
          <w:sz w:val="24"/>
        </w:rPr>
        <w:t>O</w:t>
      </w:r>
      <w:r w:rsidRPr="004D5757">
        <w:rPr>
          <w:rFonts w:ascii="Times New Roman" w:eastAsia="等线" w:hAnsi="Times New Roman" w:cs="Times New Roman"/>
          <w:b/>
          <w:color w:val="000000"/>
          <w:kern w:val="0"/>
          <w:sz w:val="24"/>
        </w:rPr>
        <w:t>lder in Shanghai</w:t>
      </w:r>
      <w:r>
        <w:rPr>
          <w:rFonts w:ascii="Times New Roman" w:eastAsia="等线" w:hAnsi="Times New Roman" w:cs="Times New Roman"/>
          <w:b/>
          <w:color w:val="000000"/>
          <w:kern w:val="0"/>
          <w:sz w:val="24"/>
        </w:rPr>
        <w:t>,</w:t>
      </w:r>
      <w:r w:rsidRPr="004D5757">
        <w:rPr>
          <w:rFonts w:ascii="Times New Roman" w:eastAsia="等线" w:hAnsi="Times New Roman" w:cs="Times New Roman"/>
          <w:b/>
          <w:color w:val="000000"/>
          <w:kern w:val="0"/>
          <w:sz w:val="24"/>
        </w:rPr>
        <w:t xml:space="preserve"> China</w:t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3118"/>
        <w:gridCol w:w="1700"/>
        <w:gridCol w:w="1845"/>
        <w:gridCol w:w="2127"/>
        <w:gridCol w:w="1700"/>
        <w:gridCol w:w="916"/>
      </w:tblGrid>
      <w:tr w:rsidR="00F4566C" w:rsidRPr="004D5757" w14:paraId="287151AC" w14:textId="77777777" w:rsidTr="00FD5C2D">
        <w:trPr>
          <w:trHeight w:hRule="exact" w:val="415"/>
          <w:tblHeader/>
        </w:trPr>
        <w:tc>
          <w:tcPr>
            <w:tcW w:w="914" w:type="pct"/>
            <w:shd w:val="clear" w:color="auto" w:fill="auto"/>
            <w:noWrap/>
            <w:vAlign w:val="bottom"/>
            <w:hideMark/>
          </w:tcPr>
          <w:p w14:paraId="1A9BDBD7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684D9A0D" w14:textId="77777777" w:rsidR="00F4566C" w:rsidRPr="00FD5C2D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D5C2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Elementary school or below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41BC17D" w14:textId="77777777" w:rsidR="00F4566C" w:rsidRPr="00FD5C2D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D5C2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Middle school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7DA86F1" w14:textId="77777777" w:rsidR="00F4566C" w:rsidRPr="00FD5C2D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D5C2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55779DAC" w14:textId="77777777" w:rsidR="00F4566C" w:rsidRPr="00FD5C2D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D5C2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ollege or higher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8E8AC51" w14:textId="77777777" w:rsidR="00F4566C" w:rsidRPr="00FD5C2D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D5C2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127A1A7" w14:textId="77777777" w:rsidR="00F4566C" w:rsidRPr="00FD5C2D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F4566C" w:rsidRPr="004D5757" w14:paraId="3B1B4F12" w14:textId="77777777" w:rsidTr="00FD5C2D">
        <w:trPr>
          <w:trHeight w:hRule="exact" w:val="284"/>
          <w:tblHeader/>
        </w:trPr>
        <w:tc>
          <w:tcPr>
            <w:tcW w:w="91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56EA56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1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689739" w14:textId="77777777" w:rsidR="00F4566C" w:rsidRPr="00FD5C2D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D5C2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(N=10207)</w:t>
            </w:r>
          </w:p>
        </w:tc>
        <w:tc>
          <w:tcPr>
            <w:tcW w:w="6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7E1F1A" w14:textId="77777777" w:rsidR="00F4566C" w:rsidRPr="00FD5C2D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22"/>
              </w:rPr>
            </w:pPr>
            <w:r w:rsidRPr="00FD5C2D">
              <w:rPr>
                <w:rFonts w:ascii="Times New Roman" w:eastAsia="MingLiU" w:hAnsi="Times New Roman" w:cs="Times New Roman"/>
                <w:b/>
                <w:color w:val="000000"/>
                <w:kern w:val="0"/>
                <w:sz w:val="22"/>
              </w:rPr>
              <w:t>(N=21132)</w:t>
            </w:r>
          </w:p>
        </w:tc>
        <w:tc>
          <w:tcPr>
            <w:tcW w:w="66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7C0787" w14:textId="77777777" w:rsidR="00F4566C" w:rsidRPr="00FD5C2D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22"/>
              </w:rPr>
            </w:pPr>
            <w:r w:rsidRPr="00FD5C2D">
              <w:rPr>
                <w:rFonts w:ascii="Times New Roman" w:eastAsia="MingLiU" w:hAnsi="Times New Roman" w:cs="Times New Roman"/>
                <w:b/>
                <w:color w:val="000000"/>
                <w:kern w:val="0"/>
                <w:sz w:val="22"/>
              </w:rPr>
              <w:t>(N=9509)</w:t>
            </w:r>
          </w:p>
        </w:tc>
        <w:tc>
          <w:tcPr>
            <w:tcW w:w="76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39B323" w14:textId="77777777" w:rsidR="00F4566C" w:rsidRPr="00FD5C2D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22"/>
              </w:rPr>
            </w:pPr>
            <w:r w:rsidRPr="00FD5C2D">
              <w:rPr>
                <w:rFonts w:ascii="Times New Roman" w:eastAsia="MingLiU" w:hAnsi="Times New Roman" w:cs="Times New Roman"/>
                <w:b/>
                <w:color w:val="000000"/>
                <w:kern w:val="0"/>
                <w:sz w:val="22"/>
              </w:rPr>
              <w:t>(N=1867)</w:t>
            </w:r>
          </w:p>
        </w:tc>
        <w:tc>
          <w:tcPr>
            <w:tcW w:w="6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9A3189" w14:textId="77777777" w:rsidR="00F4566C" w:rsidRPr="00FD5C2D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22"/>
              </w:rPr>
            </w:pPr>
            <w:r w:rsidRPr="00FD5C2D">
              <w:rPr>
                <w:rFonts w:ascii="Times New Roman" w:eastAsia="MingLiU" w:hAnsi="Times New Roman" w:cs="Times New Roman"/>
                <w:b/>
                <w:color w:val="000000"/>
                <w:kern w:val="0"/>
                <w:sz w:val="22"/>
              </w:rPr>
              <w:t>(N=42715)</w:t>
            </w:r>
          </w:p>
        </w:tc>
        <w:tc>
          <w:tcPr>
            <w:tcW w:w="32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6B3D4B" w14:textId="77777777" w:rsidR="00F4566C" w:rsidRPr="00FD5C2D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F4566C" w:rsidRPr="004D5757" w14:paraId="127A29D4" w14:textId="77777777" w:rsidTr="00FD5C2D">
        <w:trPr>
          <w:trHeight w:hRule="exact" w:val="522"/>
          <w:tblHeader/>
        </w:trPr>
        <w:tc>
          <w:tcPr>
            <w:tcW w:w="91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B543CD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1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F6D648" w14:textId="77777777" w:rsidR="00F4566C" w:rsidRPr="00FD5C2D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D5C2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%</w:t>
            </w:r>
          </w:p>
        </w:tc>
        <w:tc>
          <w:tcPr>
            <w:tcW w:w="60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875496" w14:textId="77777777" w:rsidR="00F4566C" w:rsidRPr="00FD5C2D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D5C2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%</w:t>
            </w:r>
          </w:p>
        </w:tc>
        <w:tc>
          <w:tcPr>
            <w:tcW w:w="66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C4BC76" w14:textId="77777777" w:rsidR="00F4566C" w:rsidRPr="00FD5C2D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D5C2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%</w:t>
            </w:r>
          </w:p>
        </w:tc>
        <w:tc>
          <w:tcPr>
            <w:tcW w:w="76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7EB6A9" w14:textId="77777777" w:rsidR="00F4566C" w:rsidRPr="00FD5C2D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D5C2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%</w:t>
            </w:r>
          </w:p>
        </w:tc>
        <w:tc>
          <w:tcPr>
            <w:tcW w:w="60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32494A" w14:textId="77777777" w:rsidR="00F4566C" w:rsidRPr="00FD5C2D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D5C2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%</w:t>
            </w:r>
          </w:p>
        </w:tc>
        <w:tc>
          <w:tcPr>
            <w:tcW w:w="32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3251D5" w14:textId="77777777" w:rsidR="00F4566C" w:rsidRPr="00FD5C2D" w:rsidRDefault="00F4566C" w:rsidP="00FD5C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FD5C2D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2"/>
              </w:rPr>
              <w:t>p-</w:t>
            </w:r>
            <w:r w:rsidRPr="00FD5C2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value</w:t>
            </w:r>
            <w:r w:rsidRPr="00FD5C2D">
              <w:rPr>
                <w:rFonts w:ascii="Times New Roman" w:hAnsi="Times New Roman" w:cs="Times New Roman"/>
                <w:b/>
                <w:sz w:val="22"/>
              </w:rPr>
              <w:t>*</w:t>
            </w:r>
          </w:p>
        </w:tc>
      </w:tr>
      <w:tr w:rsidR="00FB7059" w:rsidRPr="00FB7059" w14:paraId="047D5332" w14:textId="77777777" w:rsidTr="0093264A">
        <w:trPr>
          <w:trHeight w:hRule="exact" w:val="284"/>
        </w:trPr>
        <w:tc>
          <w:tcPr>
            <w:tcW w:w="91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A36E7F" w14:textId="77777777" w:rsidR="00FB7059" w:rsidRPr="004D5757" w:rsidRDefault="00FB7059" w:rsidP="00FB705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111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D2FF16" w14:textId="77777777" w:rsidR="00FB7059" w:rsidRPr="004D5757" w:rsidRDefault="00FB7059" w:rsidP="00FB705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60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90E00F" w14:textId="77777777" w:rsidR="00FB7059" w:rsidRPr="004D5757" w:rsidRDefault="00FB7059" w:rsidP="00FB705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661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F07CF6" w14:textId="77777777" w:rsidR="00FB7059" w:rsidRPr="004D5757" w:rsidRDefault="00FB7059" w:rsidP="00FB705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76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F6B738" w14:textId="77777777" w:rsidR="00FB7059" w:rsidRPr="004D5757" w:rsidRDefault="00FB7059" w:rsidP="00FB705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60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DFAE9F" w14:textId="77777777" w:rsidR="00FB7059" w:rsidRPr="004D5757" w:rsidRDefault="00FB7059" w:rsidP="00FB7059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28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73AC3FB" w14:textId="474A0E2C" w:rsidR="00FB7059" w:rsidRPr="00FB7059" w:rsidRDefault="00FB7059" w:rsidP="00FB705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FB70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FB7059" w:rsidRPr="00FB7059" w14:paraId="6C6EAD9D" w14:textId="77777777" w:rsidTr="0093264A">
        <w:trPr>
          <w:trHeight w:hRule="exact" w:val="284"/>
        </w:trPr>
        <w:tc>
          <w:tcPr>
            <w:tcW w:w="914" w:type="pct"/>
            <w:shd w:val="clear" w:color="auto" w:fill="auto"/>
            <w:noWrap/>
            <w:vAlign w:val="bottom"/>
            <w:hideMark/>
          </w:tcPr>
          <w:p w14:paraId="56ED64ED" w14:textId="77777777" w:rsidR="00FB7059" w:rsidRPr="004D5757" w:rsidRDefault="00FB7059" w:rsidP="00FB7059">
            <w:pPr>
              <w:widowControl/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6C45C80A" w14:textId="77777777" w:rsidR="00FB7059" w:rsidRPr="004D5757" w:rsidRDefault="00FB7059" w:rsidP="00FB705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45.9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C180FB5" w14:textId="77777777" w:rsidR="00FB7059" w:rsidRPr="004D5757" w:rsidRDefault="00FB7059" w:rsidP="00FB705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54.0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21F7822" w14:textId="77777777" w:rsidR="00FB7059" w:rsidRPr="004D5757" w:rsidRDefault="00FB7059" w:rsidP="00FB705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53.8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1C5080FA" w14:textId="77777777" w:rsidR="00FB7059" w:rsidRPr="004D5757" w:rsidRDefault="00FB7059" w:rsidP="00FB705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66.5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770BB61" w14:textId="77777777" w:rsidR="00FB7059" w:rsidRPr="004D5757" w:rsidRDefault="00FB7059" w:rsidP="00FB705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52.6</w:t>
            </w:r>
          </w:p>
        </w:tc>
        <w:tc>
          <w:tcPr>
            <w:tcW w:w="328" w:type="pct"/>
            <w:shd w:val="clear" w:color="auto" w:fill="auto"/>
            <w:noWrap/>
            <w:hideMark/>
          </w:tcPr>
          <w:p w14:paraId="1AD159CC" w14:textId="3515B753" w:rsidR="00FB7059" w:rsidRPr="00FB7059" w:rsidRDefault="00FB7059" w:rsidP="00FB7059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vertAlign w:val="superscript"/>
              </w:rPr>
            </w:pPr>
          </w:p>
        </w:tc>
      </w:tr>
      <w:tr w:rsidR="00F4566C" w:rsidRPr="00FB7059" w14:paraId="4EC0D051" w14:textId="77777777" w:rsidTr="00FD5C2D">
        <w:trPr>
          <w:trHeight w:hRule="exact" w:val="284"/>
        </w:trPr>
        <w:tc>
          <w:tcPr>
            <w:tcW w:w="914" w:type="pct"/>
            <w:shd w:val="clear" w:color="auto" w:fill="auto"/>
            <w:noWrap/>
            <w:vAlign w:val="bottom"/>
            <w:hideMark/>
          </w:tcPr>
          <w:p w14:paraId="6D075D50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4E93BAE0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54.1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475041C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46.0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682B6CC1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46.2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64F805FF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33.5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A0AF855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47.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1E58F8D" w14:textId="77777777" w:rsidR="00F4566C" w:rsidRPr="00FB70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  <w:vertAlign w:val="superscript"/>
              </w:rPr>
            </w:pPr>
          </w:p>
        </w:tc>
      </w:tr>
      <w:tr w:rsidR="00F4566C" w:rsidRPr="004D5757" w14:paraId="30563F28" w14:textId="77777777" w:rsidTr="00FD5C2D">
        <w:trPr>
          <w:trHeight w:hRule="exact" w:val="284"/>
        </w:trPr>
        <w:tc>
          <w:tcPr>
            <w:tcW w:w="914" w:type="pct"/>
            <w:shd w:val="clear" w:color="auto" w:fill="auto"/>
            <w:noWrap/>
            <w:vAlign w:val="bottom"/>
            <w:hideMark/>
          </w:tcPr>
          <w:p w14:paraId="560480D3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  <w:t>Age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05CF10D9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3C60169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E311C46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D16581D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D3F0A3B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6784E07" w14:textId="0B922EFF" w:rsidR="00F4566C" w:rsidRPr="00FB70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70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 w:rsidR="001F0CCB" w:rsidRPr="00FB70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FB70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1</w:t>
            </w:r>
            <w:r w:rsidR="001C3722" w:rsidRPr="00FB7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F4566C" w:rsidRPr="004D5757" w14:paraId="101DCACC" w14:textId="77777777" w:rsidTr="00FD5C2D">
        <w:trPr>
          <w:trHeight w:hRule="exact" w:val="284"/>
        </w:trPr>
        <w:tc>
          <w:tcPr>
            <w:tcW w:w="914" w:type="pct"/>
            <w:shd w:val="clear" w:color="auto" w:fill="auto"/>
            <w:noWrap/>
            <w:vAlign w:val="bottom"/>
            <w:hideMark/>
          </w:tcPr>
          <w:p w14:paraId="77C1A87C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5-29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5B699DC6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3.6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DD6912A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1.5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B8BE91A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1.5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17A5334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3.3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CD6B3AE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2.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3B7E01F" w14:textId="77777777" w:rsidR="00F4566C" w:rsidRPr="00FB70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4566C" w:rsidRPr="004D5757" w14:paraId="30C4C091" w14:textId="77777777" w:rsidTr="00FD5C2D">
        <w:trPr>
          <w:trHeight w:hRule="exact" w:val="284"/>
        </w:trPr>
        <w:tc>
          <w:tcPr>
            <w:tcW w:w="914" w:type="pct"/>
            <w:shd w:val="clear" w:color="auto" w:fill="auto"/>
            <w:noWrap/>
            <w:vAlign w:val="bottom"/>
            <w:hideMark/>
          </w:tcPr>
          <w:p w14:paraId="61F9BD2A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-39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44DAD1EB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6.9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9B40029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5.5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976EBEE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4.5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5245C46E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11.2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98D87ED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5.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5A47261" w14:textId="77777777" w:rsidR="00F4566C" w:rsidRPr="00FB70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4566C" w:rsidRPr="004D5757" w14:paraId="7A32B5C3" w14:textId="77777777" w:rsidTr="00FD5C2D">
        <w:trPr>
          <w:trHeight w:hRule="exact" w:val="284"/>
        </w:trPr>
        <w:tc>
          <w:tcPr>
            <w:tcW w:w="914" w:type="pct"/>
            <w:shd w:val="clear" w:color="auto" w:fill="auto"/>
            <w:noWrap/>
            <w:vAlign w:val="bottom"/>
            <w:hideMark/>
          </w:tcPr>
          <w:p w14:paraId="071C3F8A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0-49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61BE41D6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12.2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AF08B21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12.8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9164967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7.4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70ADB25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9.1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685F568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11.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C245DE3" w14:textId="77777777" w:rsidR="00F4566C" w:rsidRPr="00FB70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4566C" w:rsidRPr="004D5757" w14:paraId="7A4BCB9C" w14:textId="77777777" w:rsidTr="00FD5C2D">
        <w:trPr>
          <w:trHeight w:hRule="exact" w:val="284"/>
        </w:trPr>
        <w:tc>
          <w:tcPr>
            <w:tcW w:w="914" w:type="pct"/>
            <w:shd w:val="clear" w:color="auto" w:fill="auto"/>
            <w:noWrap/>
            <w:vAlign w:val="bottom"/>
            <w:hideMark/>
          </w:tcPr>
          <w:p w14:paraId="0673F40D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0-59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29665417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24.6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5B4C721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37.8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3480F7D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59.7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E86E15C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22.2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780740B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38.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5F099E0" w14:textId="77777777" w:rsidR="00F4566C" w:rsidRPr="00FB70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4566C" w:rsidRPr="004D5757" w14:paraId="656908CF" w14:textId="77777777" w:rsidTr="00FD5C2D">
        <w:trPr>
          <w:trHeight w:hRule="exact" w:val="284"/>
        </w:trPr>
        <w:tc>
          <w:tcPr>
            <w:tcW w:w="914" w:type="pct"/>
            <w:shd w:val="clear" w:color="auto" w:fill="auto"/>
            <w:noWrap/>
            <w:vAlign w:val="bottom"/>
            <w:hideMark/>
          </w:tcPr>
          <w:p w14:paraId="48CF2A70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0-69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4E9BF3D0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38.2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FE54655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37.4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9C80791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20.5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9D71399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37.0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B17D130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33.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BC0FAF9" w14:textId="77777777" w:rsidR="00F4566C" w:rsidRPr="00FB70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4566C" w:rsidRPr="004D5757" w14:paraId="2F16D24E" w14:textId="77777777" w:rsidTr="00FD5C2D">
        <w:trPr>
          <w:trHeight w:hRule="exact" w:val="284"/>
        </w:trPr>
        <w:tc>
          <w:tcPr>
            <w:tcW w:w="914" w:type="pct"/>
            <w:shd w:val="clear" w:color="auto" w:fill="auto"/>
            <w:noWrap/>
            <w:vAlign w:val="bottom"/>
            <w:hideMark/>
          </w:tcPr>
          <w:p w14:paraId="0983CBD6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≥70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202F9408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14.4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C4EAEBA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5.0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191FBC6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6.4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6874AB7A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17.2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EE34B46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8.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0CBA21B" w14:textId="77777777" w:rsidR="00F4566C" w:rsidRPr="00FB70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4566C" w:rsidRPr="004D5757" w14:paraId="2D9437A7" w14:textId="77777777" w:rsidTr="00FD5C2D">
        <w:trPr>
          <w:trHeight w:hRule="exact" w:val="284"/>
        </w:trPr>
        <w:tc>
          <w:tcPr>
            <w:tcW w:w="914" w:type="pct"/>
            <w:shd w:val="clear" w:color="auto" w:fill="auto"/>
            <w:noWrap/>
            <w:vAlign w:val="bottom"/>
            <w:hideMark/>
          </w:tcPr>
          <w:p w14:paraId="198ED4C7" w14:textId="00C85E0F" w:rsidR="00F4566C" w:rsidRPr="00FD5C2D" w:rsidRDefault="00A210B6" w:rsidP="00D42D86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</w:rPr>
            </w:pPr>
            <w:r w:rsidRPr="00A210B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  <w:t>Residence permit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178592FD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A64AC54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3340A1B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E745D62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12F85EB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73168F5" w14:textId="0213BCF2" w:rsidR="00F4566C" w:rsidRPr="00FB70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70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 w:rsidR="001F0CCB" w:rsidRPr="00FB70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FB70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1</w:t>
            </w:r>
            <w:r w:rsidR="001C3722" w:rsidRPr="00FB7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F4566C" w:rsidRPr="004D5757" w14:paraId="25A8FBA6" w14:textId="77777777" w:rsidTr="00FD5C2D">
        <w:trPr>
          <w:trHeight w:hRule="exact" w:val="284"/>
        </w:trPr>
        <w:tc>
          <w:tcPr>
            <w:tcW w:w="914" w:type="pct"/>
            <w:shd w:val="clear" w:color="auto" w:fill="auto"/>
            <w:noWrap/>
            <w:vAlign w:val="bottom"/>
            <w:hideMark/>
          </w:tcPr>
          <w:p w14:paraId="2A27C16F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ural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523488E7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39.1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474EDFE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19.6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4DB0E93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8.0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2CB0D6B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1.6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2CEB0E9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20.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E65E256" w14:textId="77777777" w:rsidR="00F4566C" w:rsidRPr="00FB70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4566C" w:rsidRPr="004D5757" w14:paraId="20267AE6" w14:textId="77777777" w:rsidTr="00FD5C2D">
        <w:trPr>
          <w:trHeight w:hRule="exact" w:val="284"/>
        </w:trPr>
        <w:tc>
          <w:tcPr>
            <w:tcW w:w="914" w:type="pct"/>
            <w:shd w:val="clear" w:color="auto" w:fill="auto"/>
            <w:noWrap/>
            <w:vAlign w:val="bottom"/>
            <w:hideMark/>
          </w:tcPr>
          <w:p w14:paraId="5ECAD343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rban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2617A7E1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60.9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49023D9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80.4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8BC361D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92.0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774E128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98.4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9EEA793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79.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39FAFC3" w14:textId="77777777" w:rsidR="00F4566C" w:rsidRPr="00FB70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4566C" w:rsidRPr="004D5757" w14:paraId="28F2FA5F" w14:textId="77777777" w:rsidTr="00FD5C2D">
        <w:trPr>
          <w:trHeight w:hRule="exact" w:val="284"/>
        </w:trPr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7F457FB9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  <w:t>Disability type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2841E8ED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391845F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08FF3CD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D88B74C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0EC9E72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0877DD4" w14:textId="12C635AF" w:rsidR="00F4566C" w:rsidRPr="00FB70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70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 w:rsidR="001F0CCB" w:rsidRPr="00FB70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FB70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1</w:t>
            </w:r>
            <w:r w:rsidR="001C3722" w:rsidRPr="00FB7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</w:tr>
      <w:tr w:rsidR="00F4566C" w:rsidRPr="004D5757" w14:paraId="50D917CB" w14:textId="77777777" w:rsidTr="00FD5C2D">
        <w:trPr>
          <w:trHeight w:hRule="exact" w:val="284"/>
        </w:trPr>
        <w:tc>
          <w:tcPr>
            <w:tcW w:w="914" w:type="pct"/>
            <w:shd w:val="clear" w:color="auto" w:fill="auto"/>
            <w:noWrap/>
            <w:vAlign w:val="bottom"/>
            <w:hideMark/>
          </w:tcPr>
          <w:p w14:paraId="0C7BC583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earing and speech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0354F282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10.8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CE81661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9.8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1EAF6714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9.4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A121A98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11.8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3931921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10.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D37CDA6" w14:textId="77777777" w:rsidR="00F4566C" w:rsidRPr="00FB70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4566C" w:rsidRPr="004D5757" w14:paraId="11EDBEA3" w14:textId="77777777" w:rsidTr="00FD5C2D">
        <w:trPr>
          <w:trHeight w:hRule="exact" w:val="284"/>
        </w:trPr>
        <w:tc>
          <w:tcPr>
            <w:tcW w:w="91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72B351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isual</w:t>
            </w:r>
          </w:p>
        </w:tc>
        <w:tc>
          <w:tcPr>
            <w:tcW w:w="111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560BD5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15.2</w:t>
            </w:r>
          </w:p>
        </w:tc>
        <w:tc>
          <w:tcPr>
            <w:tcW w:w="6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10C950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24.7</w:t>
            </w:r>
          </w:p>
        </w:tc>
        <w:tc>
          <w:tcPr>
            <w:tcW w:w="66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07E13A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29.8</w:t>
            </w:r>
          </w:p>
        </w:tc>
        <w:tc>
          <w:tcPr>
            <w:tcW w:w="76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581569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29.5</w:t>
            </w:r>
          </w:p>
        </w:tc>
        <w:tc>
          <w:tcPr>
            <w:tcW w:w="6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3A1E7C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23.8</w:t>
            </w:r>
          </w:p>
        </w:tc>
        <w:tc>
          <w:tcPr>
            <w:tcW w:w="32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B04902" w14:textId="77777777" w:rsidR="00F4566C" w:rsidRPr="00FB70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4566C" w:rsidRPr="004D5757" w14:paraId="0F970C5F" w14:textId="77777777" w:rsidTr="00FD5C2D">
        <w:trPr>
          <w:trHeight w:hRule="exact" w:val="284"/>
        </w:trPr>
        <w:tc>
          <w:tcPr>
            <w:tcW w:w="9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B73A78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hysical</w:t>
            </w:r>
          </w:p>
        </w:tc>
        <w:tc>
          <w:tcPr>
            <w:tcW w:w="11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4B03D4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43.9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DECDFB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52.4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90FA97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52.1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EA359D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50.5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17C22B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50.2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80C875" w14:textId="77777777" w:rsidR="00F4566C" w:rsidRPr="00FB70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4566C" w:rsidRPr="004D5757" w14:paraId="7F26C24E" w14:textId="77777777" w:rsidTr="00FD5C2D">
        <w:trPr>
          <w:trHeight w:hRule="exact" w:val="284"/>
        </w:trPr>
        <w:tc>
          <w:tcPr>
            <w:tcW w:w="9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C24026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Intellectual</w:t>
            </w:r>
          </w:p>
        </w:tc>
        <w:tc>
          <w:tcPr>
            <w:tcW w:w="11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23CF04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25.5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C9A4CC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7.7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C3DF82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2.2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6236F3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.4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E2CF02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10.4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2C6B8C" w14:textId="77777777" w:rsidR="00F4566C" w:rsidRPr="00FB70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4566C" w:rsidRPr="004D5757" w14:paraId="567F44C7" w14:textId="77777777" w:rsidTr="00FD5C2D">
        <w:trPr>
          <w:trHeight w:hRule="exact" w:val="284"/>
        </w:trPr>
        <w:tc>
          <w:tcPr>
            <w:tcW w:w="91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F932A2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ental</w:t>
            </w:r>
          </w:p>
        </w:tc>
        <w:tc>
          <w:tcPr>
            <w:tcW w:w="11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1833E9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3.4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8C6149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4.3</w:t>
            </w:r>
          </w:p>
        </w:tc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7D2016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5.5</w:t>
            </w:r>
          </w:p>
        </w:tc>
        <w:tc>
          <w:tcPr>
            <w:tcW w:w="7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44BB7E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6.6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D99FE5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4.4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D80D34" w14:textId="77777777" w:rsidR="00F4566C" w:rsidRPr="00FB70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4566C" w:rsidRPr="004D5757" w14:paraId="38971F60" w14:textId="77777777" w:rsidTr="00FD5C2D">
        <w:trPr>
          <w:trHeight w:hRule="exact" w:val="284"/>
        </w:trPr>
        <w:tc>
          <w:tcPr>
            <w:tcW w:w="91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7E6BAB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ultiple</w:t>
            </w:r>
          </w:p>
        </w:tc>
        <w:tc>
          <w:tcPr>
            <w:tcW w:w="11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F5761B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1.2</w:t>
            </w:r>
          </w:p>
        </w:tc>
        <w:tc>
          <w:tcPr>
            <w:tcW w:w="6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C0D4BB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1.1</w:t>
            </w:r>
          </w:p>
        </w:tc>
        <w:tc>
          <w:tcPr>
            <w:tcW w:w="6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ADEB90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1.0</w:t>
            </w:r>
          </w:p>
        </w:tc>
        <w:tc>
          <w:tcPr>
            <w:tcW w:w="76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32E726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1.2</w:t>
            </w:r>
          </w:p>
        </w:tc>
        <w:tc>
          <w:tcPr>
            <w:tcW w:w="6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DA961E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1.1</w:t>
            </w:r>
          </w:p>
        </w:tc>
        <w:tc>
          <w:tcPr>
            <w:tcW w:w="32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BDB35E" w14:textId="77777777" w:rsidR="00F4566C" w:rsidRPr="00FB70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4566C" w:rsidRPr="004D5757" w14:paraId="480DC07D" w14:textId="77777777" w:rsidTr="00FD5C2D">
        <w:trPr>
          <w:trHeight w:hRule="exact" w:val="284"/>
        </w:trPr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189B7407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  <w:t>Disability severity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1EBEF554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ED6679E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251D28C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806F68A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E2CD004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8351906" w14:textId="5421C274" w:rsidR="00F4566C" w:rsidRPr="00FB70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70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 w:rsidR="001F0CCB" w:rsidRPr="00FB70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FB70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1</w:t>
            </w:r>
            <w:r w:rsidR="001C3722" w:rsidRPr="00FB7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</w:tr>
      <w:tr w:rsidR="00F4566C" w:rsidRPr="004D5757" w14:paraId="00C8FFF8" w14:textId="77777777" w:rsidTr="00FD5C2D">
        <w:trPr>
          <w:trHeight w:hRule="exact" w:val="284"/>
        </w:trPr>
        <w:tc>
          <w:tcPr>
            <w:tcW w:w="914" w:type="pct"/>
            <w:shd w:val="clear" w:color="auto" w:fill="auto"/>
            <w:noWrap/>
            <w:vAlign w:val="bottom"/>
            <w:hideMark/>
          </w:tcPr>
          <w:p w14:paraId="529E55EC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evel 1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1F5328C3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8.7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44F7524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7.8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074DB7AE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7.4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B8C3A45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9.1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DA43B69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8.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0881CE4" w14:textId="77777777" w:rsidR="00F4566C" w:rsidRPr="00FB70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4566C" w:rsidRPr="004D5757" w14:paraId="7EFEB627" w14:textId="77777777" w:rsidTr="00FD5C2D">
        <w:trPr>
          <w:trHeight w:hRule="exact" w:val="284"/>
        </w:trPr>
        <w:tc>
          <w:tcPr>
            <w:tcW w:w="914" w:type="pct"/>
            <w:shd w:val="clear" w:color="auto" w:fill="auto"/>
            <w:noWrap/>
            <w:vAlign w:val="bottom"/>
            <w:hideMark/>
          </w:tcPr>
          <w:p w14:paraId="3A1075DB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lastRenderedPageBreak/>
              <w:t>Level 2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248630B5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10.6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B074853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12.8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16E774F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14.6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5E405C4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16.9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7BDF19F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12.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CEB03D5" w14:textId="77777777" w:rsidR="00F4566C" w:rsidRPr="00FB70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4566C" w:rsidRPr="004D5757" w14:paraId="4B6C02CE" w14:textId="77777777" w:rsidTr="00FD5C2D">
        <w:trPr>
          <w:trHeight w:hRule="exact" w:val="284"/>
        </w:trPr>
        <w:tc>
          <w:tcPr>
            <w:tcW w:w="914" w:type="pct"/>
            <w:shd w:val="clear" w:color="auto" w:fill="auto"/>
            <w:noWrap/>
            <w:vAlign w:val="bottom"/>
            <w:hideMark/>
          </w:tcPr>
          <w:p w14:paraId="0C9EE3B7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evel 3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4692AC89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30.3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3F1E16F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29.0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716214BF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27.2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5AC2D0C8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26.7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ED069FC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28.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C7EE6E1" w14:textId="77777777" w:rsidR="00F4566C" w:rsidRPr="00FB70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4566C" w:rsidRPr="004D5757" w14:paraId="72CACE22" w14:textId="77777777" w:rsidTr="00FD5C2D">
        <w:trPr>
          <w:trHeight w:hRule="exact" w:val="284"/>
        </w:trPr>
        <w:tc>
          <w:tcPr>
            <w:tcW w:w="914" w:type="pct"/>
            <w:shd w:val="clear" w:color="auto" w:fill="auto"/>
            <w:noWrap/>
            <w:vAlign w:val="bottom"/>
            <w:hideMark/>
          </w:tcPr>
          <w:p w14:paraId="09B4741A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evel 4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6AD6C60F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50.4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C792BA1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50.4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F8B94D4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50.8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8D984F3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47.3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BCE2264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50.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E0A0E13" w14:textId="77777777" w:rsidR="00F4566C" w:rsidRPr="00FB70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4566C" w:rsidRPr="004D5757" w14:paraId="554B75AC" w14:textId="77777777" w:rsidTr="00FD5C2D">
        <w:trPr>
          <w:trHeight w:hRule="exact" w:val="284"/>
        </w:trPr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6952E962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  <w:t>Marital Status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2CD03855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B0DE5A7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6F300A29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102C693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288BCAA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2BA6F44" w14:textId="08F0B5F8" w:rsidR="00F4566C" w:rsidRPr="00FB70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70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 w:rsidR="001F0CCB" w:rsidRPr="00FB70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FB70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1</w:t>
            </w:r>
            <w:r w:rsidR="001C3722" w:rsidRPr="00FB705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f</w:t>
            </w:r>
          </w:p>
        </w:tc>
      </w:tr>
      <w:tr w:rsidR="00F4566C" w:rsidRPr="004D5757" w14:paraId="2C564B23" w14:textId="77777777" w:rsidTr="00FD5C2D">
        <w:trPr>
          <w:trHeight w:hRule="exact" w:val="284"/>
        </w:trPr>
        <w:tc>
          <w:tcPr>
            <w:tcW w:w="914" w:type="pct"/>
            <w:shd w:val="clear" w:color="auto" w:fill="auto"/>
            <w:noWrap/>
            <w:vAlign w:val="bottom"/>
            <w:hideMark/>
          </w:tcPr>
          <w:p w14:paraId="4AEE1C87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ever married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2BC9471A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16.9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3B9850A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9.4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5F31AD3E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10.8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FD010D9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16.3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C2308D5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11.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716AF78" w14:textId="77777777" w:rsidR="00F4566C" w:rsidRPr="00FB7059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4566C" w:rsidRPr="004D5757" w14:paraId="4239DF19" w14:textId="77777777" w:rsidTr="00FD5C2D">
        <w:trPr>
          <w:trHeight w:hRule="exact" w:val="284"/>
        </w:trPr>
        <w:tc>
          <w:tcPr>
            <w:tcW w:w="914" w:type="pct"/>
            <w:shd w:val="clear" w:color="auto" w:fill="auto"/>
            <w:noWrap/>
            <w:vAlign w:val="bottom"/>
            <w:hideMark/>
          </w:tcPr>
          <w:p w14:paraId="058D4E91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arried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190BC3C8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76.5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3627E7C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84.3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49B490B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81.8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44DF758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77.5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E16EEB1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81.6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0CFE2BB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F4566C" w:rsidRPr="004D5757" w14:paraId="793570C7" w14:textId="77777777" w:rsidTr="00FD5C2D">
        <w:trPr>
          <w:trHeight w:hRule="exact" w:val="284"/>
        </w:trPr>
        <w:tc>
          <w:tcPr>
            <w:tcW w:w="914" w:type="pct"/>
            <w:shd w:val="clear" w:color="auto" w:fill="auto"/>
            <w:noWrap/>
            <w:vAlign w:val="bottom"/>
            <w:hideMark/>
          </w:tcPr>
          <w:p w14:paraId="4130A0A5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ivorced or widowed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018FA1BA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6.7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E3C107E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6.3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6151AD41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7.3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1570892E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6.3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94B7923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  <w:r w:rsidRPr="004D5757"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  <w:t>6.6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F72FBDE" w14:textId="77777777" w:rsidR="00F4566C" w:rsidRPr="004D5757" w:rsidRDefault="00F4566C" w:rsidP="00D42D86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</w:rPr>
            </w:pPr>
          </w:p>
        </w:tc>
      </w:tr>
    </w:tbl>
    <w:p w14:paraId="7FB93F55" w14:textId="3E1B8C85" w:rsidR="00F4566C" w:rsidRPr="004D5757" w:rsidRDefault="00F4566C" w:rsidP="00F4566C">
      <w:pPr>
        <w:spacing w:line="480" w:lineRule="auto"/>
        <w:rPr>
          <w:rFonts w:ascii="Times New Roman" w:hAnsi="Times New Roman" w:cs="Times New Roman"/>
          <w:sz w:val="24"/>
        </w:rPr>
      </w:pPr>
      <w:r w:rsidRPr="004D5757">
        <w:rPr>
          <w:rFonts w:ascii="Times New Roman" w:hAnsi="Times New Roman" w:cs="Times New Roman"/>
          <w:sz w:val="24"/>
        </w:rPr>
        <w:t>Note: Level 1 indicates the most severe disabilit</w:t>
      </w:r>
      <w:r>
        <w:rPr>
          <w:rFonts w:ascii="Times New Roman" w:hAnsi="Times New Roman" w:cs="Times New Roman"/>
          <w:sz w:val="24"/>
        </w:rPr>
        <w:t>ies</w:t>
      </w:r>
      <w:r w:rsidRPr="004D5757">
        <w:rPr>
          <w:rFonts w:ascii="Times New Roman" w:hAnsi="Times New Roman" w:cs="Times New Roman"/>
          <w:sz w:val="24"/>
        </w:rPr>
        <w:t>. Levels 2 and 3 indicate moderately severe to moderate disabilit</w:t>
      </w:r>
      <w:r>
        <w:rPr>
          <w:rFonts w:ascii="Times New Roman" w:hAnsi="Times New Roman" w:cs="Times New Roman"/>
          <w:sz w:val="24"/>
        </w:rPr>
        <w:t>ies</w:t>
      </w:r>
      <w:r w:rsidRPr="004D5757">
        <w:rPr>
          <w:rFonts w:ascii="Times New Roman" w:hAnsi="Times New Roman" w:cs="Times New Roman"/>
          <w:sz w:val="24"/>
        </w:rPr>
        <w:t>. Level 4 represents mild disabilit</w:t>
      </w:r>
      <w:r>
        <w:rPr>
          <w:rFonts w:ascii="Times New Roman" w:hAnsi="Times New Roman" w:cs="Times New Roman"/>
          <w:sz w:val="24"/>
        </w:rPr>
        <w:t>ies</w:t>
      </w:r>
      <w:r w:rsidRPr="004D5757">
        <w:rPr>
          <w:rFonts w:ascii="Times New Roman" w:hAnsi="Times New Roman" w:cs="Times New Roman"/>
          <w:sz w:val="24"/>
        </w:rPr>
        <w:t>.</w:t>
      </w:r>
    </w:p>
    <w:p w14:paraId="4EC0C4C8" w14:textId="398AAEBF" w:rsidR="00D42D86" w:rsidRDefault="00F4566C" w:rsidP="00630862">
      <w:pPr>
        <w:spacing w:line="480" w:lineRule="auto"/>
        <w:rPr>
          <w:rFonts w:ascii="Times New Roman" w:hAnsi="Times New Roman" w:cs="Times New Roman"/>
          <w:sz w:val="24"/>
        </w:rPr>
      </w:pPr>
      <w:r w:rsidRPr="004D5757">
        <w:rPr>
          <w:rFonts w:ascii="Times New Roman" w:hAnsi="Times New Roman" w:cs="Times New Roman"/>
          <w:sz w:val="24"/>
        </w:rPr>
        <w:t xml:space="preserve">*χ2 test </w:t>
      </w:r>
      <w:r>
        <w:rPr>
          <w:rFonts w:ascii="Times New Roman" w:hAnsi="Times New Roman" w:cs="Times New Roman"/>
          <w:sz w:val="24"/>
        </w:rPr>
        <w:t xml:space="preserve">was conducted to compare </w:t>
      </w:r>
      <w:r w:rsidRPr="004D5757">
        <w:rPr>
          <w:rFonts w:ascii="Times New Roman" w:hAnsi="Times New Roman" w:cs="Times New Roman"/>
          <w:sz w:val="24"/>
        </w:rPr>
        <w:t xml:space="preserve">the </w:t>
      </w:r>
      <w:r w:rsidRPr="004D5757">
        <w:rPr>
          <w:rFonts w:ascii="Times New Roman" w:eastAsia="等线" w:hAnsi="Times New Roman" w:cs="Times New Roman"/>
          <w:color w:val="000000"/>
          <w:kern w:val="0"/>
          <w:sz w:val="24"/>
        </w:rPr>
        <w:t>demographic and disability characteristics</w:t>
      </w:r>
      <w:r w:rsidRPr="004D5757">
        <w:rPr>
          <w:rFonts w:ascii="Times New Roman" w:hAnsi="Times New Roman" w:cs="Times New Roman"/>
          <w:sz w:val="24"/>
        </w:rPr>
        <w:t xml:space="preserve"> of participants by different education level</w:t>
      </w:r>
      <w:r>
        <w:rPr>
          <w:rFonts w:ascii="Times New Roman" w:hAnsi="Times New Roman" w:cs="Times New Roman"/>
          <w:sz w:val="24"/>
        </w:rPr>
        <w:t>s</w:t>
      </w:r>
      <w:r w:rsidRPr="004D5757">
        <w:rPr>
          <w:rFonts w:ascii="Times New Roman" w:hAnsi="Times New Roman" w:cs="Times New Roman"/>
          <w:sz w:val="24"/>
        </w:rPr>
        <w:t>.</w:t>
      </w:r>
    </w:p>
    <w:p w14:paraId="6477BEC7" w14:textId="3057B18E" w:rsidR="001C3722" w:rsidRPr="001C3722" w:rsidRDefault="001C3722" w:rsidP="001C3722">
      <w:pPr>
        <w:adjustRightInd w:val="0"/>
        <w:snapToGrid w:val="0"/>
        <w:rPr>
          <w:rFonts w:ascii="Times New Roman" w:eastAsia="宋体" w:hAnsi="Times New Roman" w:cs="Times New Roman"/>
          <w:color w:val="000000"/>
          <w:sz w:val="24"/>
        </w:rPr>
      </w:pPr>
      <w:r w:rsidRPr="008F6F12">
        <w:rPr>
          <w:rFonts w:ascii="Times New Roman" w:hAnsi="Times New Roman" w:cs="Times New Roman"/>
          <w:sz w:val="24"/>
          <w:vertAlign w:val="superscript"/>
        </w:rPr>
        <w:t>a</w:t>
      </w:r>
      <w:r w:rsidRPr="008F6F12"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 w:rsidRPr="008F6F12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>p =</w:t>
      </w:r>
      <w:r w:rsidRPr="008F6F12">
        <w:t xml:space="preserve"> </w:t>
      </w:r>
      <w:r w:rsidRPr="008F6F12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 xml:space="preserve">1.14896317009354E-75   </w:t>
      </w:r>
      <w:r w:rsidRPr="008F6F12">
        <w:rPr>
          <w:rFonts w:ascii="Times New Roman" w:eastAsia="宋体" w:hAnsi="Times New Roman" w:cs="Times New Roman"/>
          <w:color w:val="000000"/>
          <w:sz w:val="24"/>
          <w:vertAlign w:val="superscript"/>
        </w:rPr>
        <w:t>b</w:t>
      </w:r>
      <w:r w:rsidRPr="008F6F12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 xml:space="preserve"> p =</w:t>
      </w:r>
      <w:r w:rsidRPr="008F6F12">
        <w:t xml:space="preserve"> </w:t>
      </w:r>
      <w:r w:rsidRPr="008F6F12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>0.000</w:t>
      </w:r>
      <w:r w:rsidRPr="008F6F12">
        <w:rPr>
          <w:rFonts w:ascii="Times New Roman" w:eastAsia="宋体" w:hAnsi="Times New Roman" w:cs="Times New Roman"/>
          <w:color w:val="000000"/>
          <w:sz w:val="24"/>
        </w:rPr>
        <w:t xml:space="preserve">   </w:t>
      </w:r>
      <w:r w:rsidRPr="008F6F12">
        <w:rPr>
          <w:rFonts w:ascii="Times New Roman" w:eastAsia="宋体" w:hAnsi="Times New Roman" w:cs="Times New Roman"/>
          <w:color w:val="000000"/>
          <w:sz w:val="24"/>
          <w:vertAlign w:val="superscript"/>
        </w:rPr>
        <w:t>c</w:t>
      </w:r>
      <w:r w:rsidRPr="008F6F12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 xml:space="preserve"> p =</w:t>
      </w:r>
      <w:r w:rsidRPr="008F6F12">
        <w:t xml:space="preserve"> </w:t>
      </w:r>
      <w:r w:rsidRPr="008F6F12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 xml:space="preserve">0.000   </w:t>
      </w:r>
      <w:r w:rsidRPr="008F6F12">
        <w:rPr>
          <w:rFonts w:ascii="Times New Roman" w:eastAsia="宋体" w:hAnsi="Times New Roman" w:cs="Times New Roman"/>
          <w:color w:val="000000"/>
          <w:sz w:val="24"/>
          <w:vertAlign w:val="superscript"/>
        </w:rPr>
        <w:t>d</w:t>
      </w:r>
      <w:r w:rsidRPr="008F6F12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 xml:space="preserve"> p = 0.000</w:t>
      </w:r>
      <w:r w:rsidRPr="008F6F12">
        <w:rPr>
          <w:rFonts w:ascii="Times New Roman" w:eastAsia="宋体" w:hAnsi="Times New Roman" w:cs="Times New Roman" w:hint="eastAsia"/>
          <w:color w:val="000000"/>
          <w:sz w:val="24"/>
        </w:rPr>
        <w:t xml:space="preserve"> </w:t>
      </w:r>
      <w:r w:rsidRPr="008F6F12">
        <w:rPr>
          <w:rFonts w:ascii="Times New Roman" w:eastAsia="宋体" w:hAnsi="Times New Roman" w:cs="Times New Roman"/>
          <w:color w:val="000000"/>
          <w:sz w:val="24"/>
        </w:rPr>
        <w:t xml:space="preserve">  </w:t>
      </w:r>
      <w:r w:rsidRPr="008F6F12">
        <w:rPr>
          <w:rFonts w:ascii="Times New Roman" w:eastAsia="宋体" w:hAnsi="Times New Roman" w:cs="Times New Roman"/>
          <w:color w:val="000000"/>
          <w:sz w:val="24"/>
          <w:vertAlign w:val="superscript"/>
        </w:rPr>
        <w:t>e</w:t>
      </w:r>
      <w:r w:rsidRPr="008F6F12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 xml:space="preserve"> p =</w:t>
      </w:r>
      <w:r w:rsidRPr="008F6F12">
        <w:t xml:space="preserve"> </w:t>
      </w:r>
      <w:r w:rsidRPr="008F6F12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 xml:space="preserve">5.40799275230419E-22 </w:t>
      </w:r>
      <w:r w:rsidRPr="008F6F12">
        <w:rPr>
          <w:rFonts w:ascii="Times New Roman" w:eastAsia="宋体" w:hAnsi="Times New Roman" w:cs="Times New Roman" w:hint="eastAsia"/>
          <w:color w:val="000000"/>
          <w:sz w:val="24"/>
        </w:rPr>
        <w:t xml:space="preserve"> </w:t>
      </w:r>
      <w:r w:rsidRPr="008F6F12"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 w:rsidRPr="008F6F12">
        <w:rPr>
          <w:rFonts w:ascii="Times New Roman" w:eastAsia="宋体" w:hAnsi="Times New Roman" w:cs="Times New Roman"/>
          <w:color w:val="000000"/>
          <w:sz w:val="24"/>
          <w:vertAlign w:val="superscript"/>
        </w:rPr>
        <w:t>f</w:t>
      </w:r>
      <w:r w:rsidRPr="008F6F12">
        <w:rPr>
          <w:rFonts w:ascii="Times New Roman" w:eastAsia="等线" w:hAnsi="Times New Roman" w:cs="Times New Roman"/>
          <w:bCs/>
          <w:color w:val="000000" w:themeColor="text1"/>
          <w:kern w:val="0"/>
          <w:szCs w:val="21"/>
        </w:rPr>
        <w:t xml:space="preserve"> p = 1.09432772270004E-90</w:t>
      </w:r>
    </w:p>
    <w:p w14:paraId="185EB440" w14:textId="5498879B" w:rsidR="001C3722" w:rsidRPr="00630862" w:rsidRDefault="001C3722" w:rsidP="001C3722">
      <w:pPr>
        <w:spacing w:line="480" w:lineRule="auto"/>
        <w:rPr>
          <w:rFonts w:ascii="Times New Roman" w:eastAsia="宋体" w:hAnsi="Times New Roman" w:cs="Times New Roman"/>
          <w:szCs w:val="21"/>
        </w:rPr>
      </w:pPr>
      <w:bookmarkStart w:id="0" w:name="_GoBack"/>
      <w:bookmarkEnd w:id="0"/>
    </w:p>
    <w:sectPr w:rsidR="001C3722" w:rsidRPr="00630862" w:rsidSect="00630862">
      <w:headerReference w:type="even" r:id="rId7"/>
      <w:headerReference w:type="default" r:id="rId8"/>
      <w:footerReference w:type="default" r:id="rId9"/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93DC00" w14:textId="77777777" w:rsidR="006B7D15" w:rsidRDefault="006B7D15">
      <w:r>
        <w:separator/>
      </w:r>
    </w:p>
  </w:endnote>
  <w:endnote w:type="continuationSeparator" w:id="0">
    <w:p w14:paraId="580CC9B0" w14:textId="77777777" w:rsidR="006B7D15" w:rsidRDefault="006B7D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720617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CAA16E" w14:textId="157BB7A2" w:rsidR="00FE4888" w:rsidRDefault="00FE4888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6F1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9FB354" w14:textId="77777777" w:rsidR="00FE4888" w:rsidRPr="004D5757" w:rsidRDefault="00FE488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411DBB" w14:textId="77777777" w:rsidR="006B7D15" w:rsidRDefault="006B7D15">
      <w:r>
        <w:separator/>
      </w:r>
    </w:p>
  </w:footnote>
  <w:footnote w:type="continuationSeparator" w:id="0">
    <w:p w14:paraId="4371D9E4" w14:textId="77777777" w:rsidR="006B7D15" w:rsidRDefault="006B7D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0BF7B7" w14:textId="77777777" w:rsidR="00FE4888" w:rsidRDefault="00FE4888" w:rsidP="00D42D8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DA14CD" w14:textId="77777777" w:rsidR="00FE4888" w:rsidRPr="004D5757" w:rsidRDefault="00FE4888" w:rsidP="00D42D86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D70E5"/>
    <w:multiLevelType w:val="multilevel"/>
    <w:tmpl w:val="BC5C8F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9DC174F"/>
    <w:multiLevelType w:val="multilevel"/>
    <w:tmpl w:val="D388BB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614697E"/>
    <w:multiLevelType w:val="multilevel"/>
    <w:tmpl w:val="A61064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9744BD1"/>
    <w:multiLevelType w:val="hybridMultilevel"/>
    <w:tmpl w:val="C9DA5B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D405E4"/>
    <w:multiLevelType w:val="multilevel"/>
    <w:tmpl w:val="3D380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B004DEF"/>
    <w:multiLevelType w:val="multilevel"/>
    <w:tmpl w:val="10922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9886685"/>
    <w:multiLevelType w:val="multilevel"/>
    <w:tmpl w:val="979CDD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69E9560F"/>
    <w:multiLevelType w:val="multilevel"/>
    <w:tmpl w:val="ABFEC1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6"/>
  </w:num>
  <w:num w:numId="3">
    <w:abstractNumId w:val="1"/>
  </w:num>
  <w:num w:numId="4">
    <w:abstractNumId w:val="5"/>
  </w:num>
  <w:num w:numId="5">
    <w:abstractNumId w:val="3"/>
  </w:num>
  <w:num w:numId="6">
    <w:abstractNumId w:val="7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566C"/>
    <w:rsid w:val="00006E46"/>
    <w:rsid w:val="00047128"/>
    <w:rsid w:val="00065604"/>
    <w:rsid w:val="000776D5"/>
    <w:rsid w:val="000A4DE7"/>
    <w:rsid w:val="000B59F7"/>
    <w:rsid w:val="000E1734"/>
    <w:rsid w:val="00115E8B"/>
    <w:rsid w:val="001177FA"/>
    <w:rsid w:val="00122C56"/>
    <w:rsid w:val="00130CAA"/>
    <w:rsid w:val="00144A9C"/>
    <w:rsid w:val="0015362F"/>
    <w:rsid w:val="00172848"/>
    <w:rsid w:val="00184BCA"/>
    <w:rsid w:val="00192EE0"/>
    <w:rsid w:val="001C3722"/>
    <w:rsid w:val="001E27AD"/>
    <w:rsid w:val="001F0CCB"/>
    <w:rsid w:val="001F6C92"/>
    <w:rsid w:val="0020480D"/>
    <w:rsid w:val="002148DD"/>
    <w:rsid w:val="002369B0"/>
    <w:rsid w:val="002C11C6"/>
    <w:rsid w:val="00300412"/>
    <w:rsid w:val="00326499"/>
    <w:rsid w:val="00344CF1"/>
    <w:rsid w:val="00386AE7"/>
    <w:rsid w:val="003A5A89"/>
    <w:rsid w:val="003A6687"/>
    <w:rsid w:val="003D314F"/>
    <w:rsid w:val="003D47FE"/>
    <w:rsid w:val="003E30DF"/>
    <w:rsid w:val="00406EF9"/>
    <w:rsid w:val="004170FC"/>
    <w:rsid w:val="00426D17"/>
    <w:rsid w:val="00473300"/>
    <w:rsid w:val="004A194B"/>
    <w:rsid w:val="004B5CF0"/>
    <w:rsid w:val="004E462C"/>
    <w:rsid w:val="005705E3"/>
    <w:rsid w:val="00583EDD"/>
    <w:rsid w:val="005A608E"/>
    <w:rsid w:val="005C3733"/>
    <w:rsid w:val="005F05BF"/>
    <w:rsid w:val="00630862"/>
    <w:rsid w:val="00631004"/>
    <w:rsid w:val="006B7D15"/>
    <w:rsid w:val="006D494A"/>
    <w:rsid w:val="006F079B"/>
    <w:rsid w:val="0074462D"/>
    <w:rsid w:val="0078241E"/>
    <w:rsid w:val="00783AB0"/>
    <w:rsid w:val="007974D5"/>
    <w:rsid w:val="007D2F38"/>
    <w:rsid w:val="008E7387"/>
    <w:rsid w:val="008F6F12"/>
    <w:rsid w:val="00932440"/>
    <w:rsid w:val="0096152B"/>
    <w:rsid w:val="00995096"/>
    <w:rsid w:val="00A210B6"/>
    <w:rsid w:val="00A230E8"/>
    <w:rsid w:val="00A523BD"/>
    <w:rsid w:val="00A93319"/>
    <w:rsid w:val="00AB063D"/>
    <w:rsid w:val="00AD183B"/>
    <w:rsid w:val="00AF5A92"/>
    <w:rsid w:val="00AF7C5E"/>
    <w:rsid w:val="00B32ECA"/>
    <w:rsid w:val="00B478C6"/>
    <w:rsid w:val="00B57699"/>
    <w:rsid w:val="00BA309E"/>
    <w:rsid w:val="00BF4D72"/>
    <w:rsid w:val="00C83558"/>
    <w:rsid w:val="00C9110F"/>
    <w:rsid w:val="00CB7D21"/>
    <w:rsid w:val="00CF1D1F"/>
    <w:rsid w:val="00D02E83"/>
    <w:rsid w:val="00D1738B"/>
    <w:rsid w:val="00D23E93"/>
    <w:rsid w:val="00D34AC2"/>
    <w:rsid w:val="00D42D86"/>
    <w:rsid w:val="00DA0243"/>
    <w:rsid w:val="00DA05FF"/>
    <w:rsid w:val="00DB3CD8"/>
    <w:rsid w:val="00E25784"/>
    <w:rsid w:val="00E60AD7"/>
    <w:rsid w:val="00E7236D"/>
    <w:rsid w:val="00EA461F"/>
    <w:rsid w:val="00EB0D8F"/>
    <w:rsid w:val="00EC1DFF"/>
    <w:rsid w:val="00F4566C"/>
    <w:rsid w:val="00F90751"/>
    <w:rsid w:val="00F90D25"/>
    <w:rsid w:val="00FB224F"/>
    <w:rsid w:val="00FB7059"/>
    <w:rsid w:val="00FD5C2D"/>
    <w:rsid w:val="00FE4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6719A5"/>
  <w15:chartTrackingRefBased/>
  <w15:docId w15:val="{F48EA15B-6674-4DC8-AD61-4B28C1110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4566C"/>
    <w:pPr>
      <w:widowControl w:val="0"/>
      <w:spacing w:after="0" w:line="240" w:lineRule="auto"/>
      <w:jc w:val="both"/>
    </w:pPr>
    <w:rPr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56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566C"/>
    <w:rPr>
      <w:kern w:val="2"/>
      <w:sz w:val="18"/>
      <w:szCs w:val="18"/>
      <w:lang w:eastAsia="zh-CN"/>
    </w:rPr>
  </w:style>
  <w:style w:type="paragraph" w:styleId="a5">
    <w:name w:val="footer"/>
    <w:basedOn w:val="a"/>
    <w:link w:val="a6"/>
    <w:uiPriority w:val="99"/>
    <w:unhideWhenUsed/>
    <w:rsid w:val="00F456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566C"/>
    <w:rPr>
      <w:kern w:val="2"/>
      <w:sz w:val="18"/>
      <w:szCs w:val="18"/>
      <w:lang w:eastAsia="zh-CN"/>
    </w:rPr>
  </w:style>
  <w:style w:type="character" w:styleId="a7">
    <w:name w:val="line number"/>
    <w:basedOn w:val="a0"/>
    <w:uiPriority w:val="99"/>
    <w:semiHidden/>
    <w:unhideWhenUsed/>
    <w:rsid w:val="00F4566C"/>
  </w:style>
  <w:style w:type="paragraph" w:customStyle="1" w:styleId="EndNoteBibliographyTitle">
    <w:name w:val="EndNote Bibliography Title"/>
    <w:basedOn w:val="a"/>
    <w:link w:val="EndNoteBibliographyTitle0"/>
    <w:rsid w:val="00F4566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4566C"/>
    <w:rPr>
      <w:rFonts w:ascii="等线" w:eastAsia="等线" w:hAnsi="等线"/>
      <w:noProof/>
      <w:kern w:val="2"/>
      <w:sz w:val="20"/>
      <w:szCs w:val="24"/>
      <w:lang w:eastAsia="zh-CN"/>
    </w:rPr>
  </w:style>
  <w:style w:type="paragraph" w:customStyle="1" w:styleId="EndNoteBibliography">
    <w:name w:val="EndNote Bibliography"/>
    <w:basedOn w:val="a"/>
    <w:link w:val="EndNoteBibliography0"/>
    <w:rsid w:val="00F4566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4566C"/>
    <w:rPr>
      <w:rFonts w:ascii="等线" w:eastAsia="等线" w:hAnsi="等线"/>
      <w:noProof/>
      <w:kern w:val="2"/>
      <w:sz w:val="20"/>
      <w:szCs w:val="24"/>
      <w:lang w:eastAsia="zh-CN"/>
    </w:rPr>
  </w:style>
  <w:style w:type="character" w:styleId="a8">
    <w:name w:val="Hyperlink"/>
    <w:basedOn w:val="a0"/>
    <w:uiPriority w:val="99"/>
    <w:unhideWhenUsed/>
    <w:rsid w:val="00F4566C"/>
    <w:rPr>
      <w:color w:val="0563C1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F4566C"/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F4566C"/>
    <w:rPr>
      <w:rFonts w:ascii="Tahoma" w:hAnsi="Tahoma" w:cs="Tahoma"/>
      <w:kern w:val="2"/>
      <w:sz w:val="16"/>
      <w:szCs w:val="16"/>
      <w:lang w:eastAsia="zh-CN"/>
    </w:rPr>
  </w:style>
  <w:style w:type="character" w:styleId="ab">
    <w:name w:val="annotation reference"/>
    <w:basedOn w:val="a0"/>
    <w:uiPriority w:val="99"/>
    <w:semiHidden/>
    <w:unhideWhenUsed/>
    <w:rsid w:val="00F4566C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F4566C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rsid w:val="00F4566C"/>
    <w:rPr>
      <w:kern w:val="2"/>
      <w:sz w:val="20"/>
      <w:szCs w:val="20"/>
      <w:lang w:eastAsia="zh-CN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F4566C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F4566C"/>
    <w:rPr>
      <w:b/>
      <w:bCs/>
      <w:kern w:val="2"/>
      <w:sz w:val="20"/>
      <w:szCs w:val="20"/>
      <w:lang w:eastAsia="zh-CN"/>
    </w:rPr>
  </w:style>
  <w:style w:type="paragraph" w:styleId="af0">
    <w:name w:val="Revision"/>
    <w:hidden/>
    <w:uiPriority w:val="99"/>
    <w:semiHidden/>
    <w:rsid w:val="00F4566C"/>
    <w:pPr>
      <w:spacing w:after="0" w:line="240" w:lineRule="auto"/>
    </w:pPr>
    <w:rPr>
      <w:kern w:val="2"/>
      <w:sz w:val="21"/>
      <w:szCs w:val="24"/>
      <w:lang w:eastAsia="zh-CN"/>
    </w:rPr>
  </w:style>
  <w:style w:type="character" w:styleId="af1">
    <w:name w:val="Emphasis"/>
    <w:basedOn w:val="a0"/>
    <w:uiPriority w:val="20"/>
    <w:qFormat/>
    <w:rsid w:val="00F4566C"/>
    <w:rPr>
      <w:i/>
      <w:iCs/>
    </w:rPr>
  </w:style>
  <w:style w:type="character" w:customStyle="1" w:styleId="apple-converted-space">
    <w:name w:val="apple-converted-space"/>
    <w:basedOn w:val="a0"/>
    <w:rsid w:val="00F4566C"/>
  </w:style>
  <w:style w:type="character" w:customStyle="1" w:styleId="tran">
    <w:name w:val="tran"/>
    <w:basedOn w:val="a0"/>
    <w:rsid w:val="00F4566C"/>
  </w:style>
  <w:style w:type="character" w:customStyle="1" w:styleId="selectable">
    <w:name w:val="selectable"/>
    <w:basedOn w:val="a0"/>
    <w:rsid w:val="00F4566C"/>
  </w:style>
  <w:style w:type="paragraph" w:styleId="af2">
    <w:name w:val="Normal (Web)"/>
    <w:basedOn w:val="a"/>
    <w:uiPriority w:val="99"/>
    <w:semiHidden/>
    <w:unhideWhenUsed/>
    <w:rsid w:val="00F4566C"/>
    <w:rPr>
      <w:rFonts w:ascii="Times New Roman" w:hAnsi="Times New Roman" w:cs="Times New Roman"/>
      <w:sz w:val="24"/>
    </w:rPr>
  </w:style>
  <w:style w:type="character" w:customStyle="1" w:styleId="1">
    <w:name w:val="未处理的提及1"/>
    <w:basedOn w:val="a0"/>
    <w:uiPriority w:val="99"/>
    <w:semiHidden/>
    <w:unhideWhenUsed/>
    <w:rsid w:val="00F4566C"/>
    <w:rPr>
      <w:color w:val="808080"/>
      <w:shd w:val="clear" w:color="auto" w:fill="E6E6E6"/>
    </w:rPr>
  </w:style>
  <w:style w:type="numbering" w:customStyle="1" w:styleId="10">
    <w:name w:val="无列表1"/>
    <w:next w:val="a2"/>
    <w:uiPriority w:val="99"/>
    <w:semiHidden/>
    <w:unhideWhenUsed/>
    <w:rsid w:val="00F4566C"/>
  </w:style>
  <w:style w:type="character" w:styleId="af3">
    <w:name w:val="Strong"/>
    <w:basedOn w:val="a0"/>
    <w:uiPriority w:val="22"/>
    <w:qFormat/>
    <w:rsid w:val="00F4566C"/>
    <w:rPr>
      <w:b/>
      <w:bCs/>
    </w:rPr>
  </w:style>
  <w:style w:type="paragraph" w:styleId="af4">
    <w:name w:val="List Paragraph"/>
    <w:basedOn w:val="a"/>
    <w:uiPriority w:val="34"/>
    <w:qFormat/>
    <w:rsid w:val="00F4566C"/>
    <w:pPr>
      <w:ind w:left="720"/>
      <w:contextualSpacing/>
    </w:pPr>
  </w:style>
  <w:style w:type="character" w:customStyle="1" w:styleId="2">
    <w:name w:val="未处理的提及2"/>
    <w:basedOn w:val="a0"/>
    <w:uiPriority w:val="99"/>
    <w:semiHidden/>
    <w:unhideWhenUsed/>
    <w:rsid w:val="00F4566C"/>
    <w:rPr>
      <w:color w:val="605E5C"/>
      <w:shd w:val="clear" w:color="auto" w:fill="E1DFDD"/>
    </w:rPr>
  </w:style>
  <w:style w:type="character" w:styleId="af5">
    <w:name w:val="FollowedHyperlink"/>
    <w:basedOn w:val="a0"/>
    <w:uiPriority w:val="99"/>
    <w:semiHidden/>
    <w:unhideWhenUsed/>
    <w:rsid w:val="008E7387"/>
    <w:rPr>
      <w:color w:val="954F72" w:themeColor="followedHyperlink"/>
      <w:u w:val="single"/>
    </w:rPr>
  </w:style>
  <w:style w:type="paragraph" w:customStyle="1" w:styleId="af6">
    <w:name w:val="大论文正文"/>
    <w:qFormat/>
    <w:rsid w:val="00047128"/>
    <w:pPr>
      <w:adjustRightInd w:val="0"/>
      <w:snapToGrid w:val="0"/>
      <w:spacing w:after="0" w:line="400" w:lineRule="exact"/>
      <w:ind w:firstLineChars="200" w:firstLine="200"/>
    </w:pPr>
    <w:rPr>
      <w:rFonts w:eastAsia="宋体"/>
      <w:kern w:val="2"/>
      <w:sz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2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and Jefferson College</Company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Tong GE</cp:lastModifiedBy>
  <cp:revision>12</cp:revision>
  <dcterms:created xsi:type="dcterms:W3CDTF">2018-08-12T11:01:00Z</dcterms:created>
  <dcterms:modified xsi:type="dcterms:W3CDTF">2018-12-21T07:19:00Z</dcterms:modified>
</cp:coreProperties>
</file>